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7157A" w14:textId="18F87F6B" w:rsidR="00825513" w:rsidRPr="00D602A4" w:rsidRDefault="00B71270" w:rsidP="00E20207">
      <w:pPr>
        <w:ind w:left="-720"/>
        <w:rPr>
          <w:rFonts w:ascii="Times" w:hAnsi="Times"/>
          <w:b/>
          <w:szCs w:val="20"/>
        </w:rPr>
      </w:pPr>
      <w:proofErr w:type="gramStart"/>
      <w:r w:rsidRPr="00D602A4">
        <w:rPr>
          <w:rFonts w:ascii="Times" w:hAnsi="Times"/>
          <w:b/>
          <w:szCs w:val="20"/>
        </w:rPr>
        <w:t xml:space="preserve">Supplemental Table </w:t>
      </w:r>
      <w:r w:rsidR="00F957BE">
        <w:rPr>
          <w:rFonts w:ascii="Times" w:hAnsi="Times"/>
          <w:b/>
          <w:szCs w:val="20"/>
        </w:rPr>
        <w:t>2</w:t>
      </w:r>
      <w:r w:rsidR="00764A7E" w:rsidRPr="00D602A4">
        <w:rPr>
          <w:rFonts w:ascii="Times" w:hAnsi="Times"/>
          <w:b/>
          <w:szCs w:val="20"/>
        </w:rPr>
        <w:t>.</w:t>
      </w:r>
      <w:proofErr w:type="gramEnd"/>
      <w:r w:rsidR="00764A7E" w:rsidRPr="00D602A4">
        <w:rPr>
          <w:rFonts w:ascii="Times" w:hAnsi="Times"/>
          <w:b/>
          <w:szCs w:val="20"/>
        </w:rPr>
        <w:t xml:space="preserve"> Capnography Sensor Codes</w:t>
      </w:r>
    </w:p>
    <w:tbl>
      <w:tblPr>
        <w:tblW w:w="972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5310"/>
      </w:tblGrid>
      <w:tr w:rsidR="00CB65F9" w:rsidRPr="00D602A4" w14:paraId="60AC33EB" w14:textId="77777777" w:rsidTr="00E20207">
        <w:trPr>
          <w:tblHeader/>
        </w:trPr>
        <w:tc>
          <w:tcPr>
            <w:tcW w:w="4410" w:type="dxa"/>
            <w:shd w:val="clear" w:color="auto" w:fill="A6A6A6" w:themeFill="background1" w:themeFillShade="A6"/>
            <w:vAlign w:val="center"/>
          </w:tcPr>
          <w:p w14:paraId="6EA6C702" w14:textId="33511FFD" w:rsidR="00CB65F9" w:rsidRPr="00D602A4" w:rsidRDefault="00A863AB" w:rsidP="00CB65F9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ospital Charge Description</w:t>
            </w:r>
          </w:p>
        </w:tc>
        <w:tc>
          <w:tcPr>
            <w:tcW w:w="5310" w:type="dxa"/>
            <w:shd w:val="clear" w:color="auto" w:fill="A6A6A6" w:themeFill="background1" w:themeFillShade="A6"/>
            <w:vAlign w:val="center"/>
          </w:tcPr>
          <w:p w14:paraId="0F2D874C" w14:textId="52A58201" w:rsidR="00CB65F9" w:rsidRPr="00D602A4" w:rsidRDefault="00A863AB" w:rsidP="00CB65F9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ospital Charge Description</w:t>
            </w:r>
          </w:p>
        </w:tc>
      </w:tr>
      <w:tr w:rsidR="00CB65F9" w:rsidRPr="00D602A4" w14:paraId="3C5116FF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CACDB4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72-CO2 DETECTOR END TID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E660EC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</w:t>
            </w:r>
            <w:proofErr w:type="gram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CO2</w:t>
            </w:r>
            <w:proofErr w:type="gramEnd"/>
          </w:p>
        </w:tc>
      </w:tr>
      <w:tr w:rsidR="00CB65F9" w:rsidRPr="00D602A4" w14:paraId="109B072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DEC0B6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ULT CO2 DETEC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37E554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CO2 NASAL CANNULA W O2</w:t>
            </w:r>
          </w:p>
        </w:tc>
      </w:tr>
      <w:tr w:rsidR="00CB65F9" w:rsidRPr="00D602A4" w14:paraId="54123CC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66DFBA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NO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DULT 13F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45CB82B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</w:t>
            </w:r>
          </w:p>
        </w:tc>
      </w:tr>
      <w:tr w:rsidR="00CB65F9" w:rsidRPr="00D602A4" w14:paraId="4340017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AB2CBD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NO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/BITE BLOCK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842519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DAILY</w:t>
            </w:r>
          </w:p>
        </w:tc>
      </w:tr>
      <w:tr w:rsidR="00CB65F9" w:rsidRPr="00D602A4" w14:paraId="141C12F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98416C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S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L7FT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LT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B69C7A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DETECTOR</w:t>
            </w:r>
          </w:p>
        </w:tc>
      </w:tr>
      <w:tr w:rsidR="00CB65F9" w:rsidRPr="00D602A4" w14:paraId="3CCDADF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410D01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A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NASAL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40C094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DEVICE</w:t>
            </w:r>
          </w:p>
        </w:tc>
      </w:tr>
      <w:tr w:rsidR="00CB65F9" w:rsidRPr="00D602A4" w14:paraId="7915A5A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9985C5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02/CO2 MICROSTREAM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51A32A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MODULE</w:t>
            </w:r>
          </w:p>
        </w:tc>
      </w:tr>
      <w:tr w:rsidR="00CB65F9" w:rsidRPr="00D602A4" w14:paraId="55B94F3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E80DCF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CAPNOGRAPHY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0AA061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MONITOR SET</w:t>
            </w:r>
          </w:p>
        </w:tc>
      </w:tr>
      <w:tr w:rsidR="00CB65F9" w:rsidRPr="00D602A4" w14:paraId="51F35F0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120D22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32B5F4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MONITOR SET UP</w:t>
            </w:r>
          </w:p>
        </w:tc>
      </w:tr>
      <w:tr w:rsidR="00CB65F9" w:rsidRPr="00D602A4" w14:paraId="218B8E4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091F59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CO2 NASAL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A86D44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MONITOR, RE</w:t>
            </w:r>
          </w:p>
        </w:tc>
      </w:tr>
      <w:tr w:rsidR="00CB65F9" w:rsidRPr="00D602A4" w14:paraId="29B92DD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1DD116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CO2 NASAL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8F27D2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MONT/DAY</w:t>
            </w:r>
          </w:p>
        </w:tc>
      </w:tr>
      <w:tr w:rsidR="00CB65F9" w:rsidRPr="00D602A4" w14:paraId="566376D2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020AA0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CO2 NASAL SAMPL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027EAB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PER HR</w:t>
            </w:r>
          </w:p>
        </w:tc>
      </w:tr>
      <w:tr w:rsidR="00CB65F9" w:rsidRPr="00D602A4" w14:paraId="4CBCBE4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0D22D0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NASAL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A1758F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PT/SYSTEM ASSESS</w:t>
            </w:r>
          </w:p>
        </w:tc>
      </w:tr>
      <w:tr w:rsidR="00CB65F9" w:rsidRPr="00D602A4" w14:paraId="3A58088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FDC1BE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NASAL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A28628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 TIDAL CO2 SET UP COUNT</w:t>
            </w:r>
          </w:p>
        </w:tc>
      </w:tr>
      <w:tr w:rsidR="00CB65F9" w:rsidRPr="00D602A4" w14:paraId="6507B3DF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E4C84E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NASAL CO2 MONITOR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892710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END TIDAL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R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N/C</w:t>
            </w:r>
          </w:p>
        </w:tc>
      </w:tr>
      <w:tr w:rsidR="00CB65F9" w:rsidRPr="00D602A4" w14:paraId="080B6593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38C5C0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NASAL CO2 W/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AB39FE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-TIDAL CO2 DETECTOR</w:t>
            </w:r>
          </w:p>
        </w:tc>
      </w:tr>
      <w:tr w:rsidR="00CB65F9" w:rsidRPr="00D602A4" w14:paraId="62FF5A05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844726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NASAL 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4E57D2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TIDA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INITIAL SUPPLY</w:t>
            </w:r>
          </w:p>
        </w:tc>
      </w:tr>
      <w:tr w:rsidR="00CB65F9" w:rsidRPr="00D602A4" w14:paraId="429BCD5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92D60A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O2 NASAL W/CO2 CONNEC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CE1197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 TUBE CO2 DETECTOR</w:t>
            </w:r>
          </w:p>
        </w:tc>
      </w:tr>
      <w:tr w:rsidR="00CB65F9" w:rsidRPr="00D602A4" w14:paraId="1A7C2DD3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E206E6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O2/CO2 (0-50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D380DF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CANNULA</w:t>
            </w:r>
          </w:p>
        </w:tc>
      </w:tr>
      <w:tr w:rsidR="00CB65F9" w:rsidRPr="00D602A4" w14:paraId="0E1CAAE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8F6A59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ORAL NASAL/ET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93B2C3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CHECK</w:t>
            </w:r>
          </w:p>
        </w:tc>
      </w:tr>
      <w:tr w:rsidR="00CB65F9" w:rsidRPr="00D602A4" w14:paraId="3343478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CD42C3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 ORAL/NASAL CO2 SAMPL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2B20A5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DETECTOR DISPOSABLE</w:t>
            </w:r>
          </w:p>
        </w:tc>
      </w:tr>
      <w:tr w:rsidR="00CB65F9" w:rsidRPr="00D602A4" w14:paraId="35C1893C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71CE2F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ANNULA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W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/CO2 ORAL 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A3CB39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DETECTORS</w:t>
            </w:r>
          </w:p>
        </w:tc>
      </w:tr>
      <w:tr w:rsidR="00CB65F9" w:rsidRPr="00D602A4" w14:paraId="5D83F3B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CBA882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, O2 W/CO2 MONITOR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B072E3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FILTER LINE</w:t>
            </w:r>
          </w:p>
        </w:tc>
      </w:tr>
      <w:tr w:rsidR="00CB65F9" w:rsidRPr="00D602A4" w14:paraId="65E35272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A291B6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, O2 W/CO2 MONITOR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60E190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SENSOR</w:t>
            </w:r>
          </w:p>
        </w:tc>
      </w:tr>
      <w:tr w:rsidR="00CB65F9" w:rsidRPr="00D602A4" w14:paraId="6A2AC020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CDED9F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ANNULA, O2 W/CO2 MONITORING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C5DEBC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SUPPLIES</w:t>
            </w:r>
          </w:p>
        </w:tc>
      </w:tr>
      <w:tr w:rsidR="00CB65F9" w:rsidRPr="00D602A4" w14:paraId="45E43C1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5198AA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</w:t>
            </w:r>
            <w:proofErr w:type="gram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CO2</w:t>
            </w:r>
            <w:proofErr w:type="gram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AMPLING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FE817C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CO2 TUBING FILTER</w:t>
            </w:r>
          </w:p>
        </w:tc>
      </w:tr>
      <w:tr w:rsidR="00CB65F9" w:rsidRPr="00D602A4" w14:paraId="3065E9C5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FE1937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</w:t>
            </w:r>
            <w:proofErr w:type="gram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NASAL</w:t>
            </w:r>
            <w:proofErr w:type="spellEnd"/>
            <w:proofErr w:type="gram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F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BE44CD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HALED CO2 MONITORING</w:t>
            </w:r>
          </w:p>
        </w:tc>
      </w:tr>
      <w:tr w:rsidR="00CB65F9" w:rsidRPr="00D602A4" w14:paraId="50890BC5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0C5EDA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LANASAL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43A02C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 CO2 PN10FILTPK02</w:t>
            </w:r>
          </w:p>
        </w:tc>
      </w:tr>
      <w:tr w:rsidR="00CB65F9" w:rsidRPr="00D602A4" w14:paraId="7D2AF5B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49553F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ANNULAS 008177 ADULT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ITA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FC3FF6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SET</w:t>
            </w:r>
          </w:p>
        </w:tc>
      </w:tr>
      <w:tr w:rsidR="00CB65F9" w:rsidRPr="00D602A4" w14:paraId="0025473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421C77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NOGRAPHY CANNULA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EED496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ADULT/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</w:tr>
      <w:tr w:rsidR="00CB65F9" w:rsidRPr="00D602A4" w14:paraId="414753E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12AB4B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NOGRAPHY SAMPLE TUB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E62D9B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SET ADULT/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DS</w:t>
            </w:r>
            <w:proofErr w:type="spellEnd"/>
          </w:p>
        </w:tc>
      </w:tr>
      <w:tr w:rsidR="00CB65F9" w:rsidRPr="00D602A4" w14:paraId="408F5D4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86A28D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NO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 CO2 INF/NEO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BACD5B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 Set ET/CO2 AD/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proofErr w:type="spellEnd"/>
          </w:p>
        </w:tc>
      </w:tr>
      <w:tr w:rsidR="00CB65F9" w:rsidRPr="00D602A4" w14:paraId="59C407D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6FAC63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IRCUIT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D93CA47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OW SENSOR</w:t>
            </w:r>
          </w:p>
        </w:tc>
      </w:tr>
      <w:tr w:rsidR="00CB65F9" w:rsidRPr="00D602A4" w14:paraId="735166A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06EB61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IRCUIT MICROSTREAM 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24BDC5B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OW SENSOR CO2</w:t>
            </w:r>
          </w:p>
        </w:tc>
      </w:tr>
      <w:tr w:rsidR="00CB65F9" w:rsidRPr="00D602A4" w14:paraId="0B589203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4DBD51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IRCUITFILTERLNEHADLT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08B4EB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FLOW SENS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S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UPPLY CAT#53</w:t>
            </w:r>
          </w:p>
        </w:tc>
      </w:tr>
      <w:tr w:rsidR="00CB65F9" w:rsidRPr="00D602A4" w14:paraId="6F10A212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FE63F6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AIRWAY ADAPTER SENS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F1B22B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C CO2 CANNULA</w:t>
            </w:r>
          </w:p>
        </w:tc>
      </w:tr>
      <w:tr w:rsidR="00CB65F9" w:rsidRPr="00D602A4" w14:paraId="03CCE68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C267E9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CAD DETEC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BD2DF4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C CO2 CANNULA</w:t>
            </w:r>
          </w:p>
        </w:tc>
      </w:tr>
      <w:tr w:rsidR="00CB65F9" w:rsidRPr="00D602A4" w14:paraId="509A628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6B4E8A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CANNULA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54DB15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C END TIDAL CO2</w:t>
            </w:r>
          </w:p>
        </w:tc>
      </w:tr>
      <w:tr w:rsidR="00CB65F9" w:rsidRPr="00D602A4" w14:paraId="7DB60A20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DC2A6C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F8573B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C ET CO2 SET UP SUPPLIES</w:t>
            </w:r>
          </w:p>
        </w:tc>
      </w:tr>
      <w:tr w:rsidR="00CB65F9" w:rsidRPr="00D602A4" w14:paraId="077D9A5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BAF601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207275B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CU CO2 MONITORING</w:t>
            </w:r>
          </w:p>
        </w:tc>
      </w:tr>
      <w:tr w:rsidR="00CB65F9" w:rsidRPr="00D602A4" w14:paraId="7C6A7E63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896ABA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743504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FANT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OWSENSOR</w:t>
            </w:r>
            <w:proofErr w:type="spellEnd"/>
          </w:p>
        </w:tc>
      </w:tr>
      <w:tr w:rsidR="00CB65F9" w:rsidRPr="00D602A4" w14:paraId="7C5B317D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C7FA5B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DETECTOR (ADULT)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803FF0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IT ETCO2</w:t>
            </w:r>
          </w:p>
        </w:tc>
      </w:tr>
      <w:tr w:rsidR="00CB65F9" w:rsidRPr="00D602A4" w14:paraId="7E68DC8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1867DF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(INTUBATION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F9B932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IT</w:t>
            </w:r>
            <w:proofErr w:type="gram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ETCO2</w:t>
            </w:r>
            <w:proofErr w:type="gram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AMPLING 28757</w:t>
            </w:r>
          </w:p>
        </w:tc>
      </w:tr>
      <w:tr w:rsidR="00CB65F9" w:rsidRPr="00D602A4" w14:paraId="38DC54E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7E17BC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ADUL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055DBC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LINE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ES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SAMPLING 10 FT</w:t>
            </w:r>
          </w:p>
        </w:tc>
      </w:tr>
      <w:tr w:rsidR="00CB65F9" w:rsidRPr="00D602A4" w14:paraId="06A9342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7B1067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Adult 562134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D50FA8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C NASAL CANNULA W/ CO2 LINE</w:t>
            </w:r>
          </w:p>
        </w:tc>
      </w:tr>
      <w:tr w:rsidR="00CB65F9" w:rsidRPr="00D602A4" w14:paraId="560CD3E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442FE8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Disposabl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92B87F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NITOR END TIDAL CO2 PER HR</w:t>
            </w:r>
          </w:p>
        </w:tc>
      </w:tr>
      <w:tr w:rsidR="00CB65F9" w:rsidRPr="00D602A4" w14:paraId="51C4E35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52AC48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END TIDAL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4C12C1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SAL CAN/CO2 LINE</w:t>
            </w:r>
          </w:p>
        </w:tc>
      </w:tr>
      <w:tr w:rsidR="00CB65F9" w:rsidRPr="00D602A4" w14:paraId="116703A8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95265E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DETECTOR END TID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91C654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M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NE</w:t>
            </w:r>
            <w:proofErr w:type="spellEnd"/>
          </w:p>
        </w:tc>
      </w:tr>
      <w:tr w:rsidR="00CB65F9" w:rsidRPr="00D602A4" w14:paraId="299F653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803FED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PEDI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C54BB3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NE</w:t>
            </w:r>
            <w:proofErr w:type="spellEnd"/>
          </w:p>
        </w:tc>
      </w:tr>
      <w:tr w:rsidR="00CB65F9" w:rsidRPr="00D602A4" w14:paraId="164D2D3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2FB550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 PEDIATRIC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EF91FF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SAL CANNULA W CO2 LINE</w:t>
            </w:r>
          </w:p>
        </w:tc>
      </w:tr>
      <w:tr w:rsidR="00CB65F9" w:rsidRPr="00D602A4" w14:paraId="1F21155F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9CB631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DETECTORS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AA4CB8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SAL CANNULA WITH CO2 ADULT</w:t>
            </w:r>
          </w:p>
        </w:tc>
      </w:tr>
      <w:tr w:rsidR="00CB65F9" w:rsidRPr="00D602A4" w14:paraId="03702A20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33DA5D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END TIDAL MONIT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F0F27A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ASAL CANNULA WITH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</w:tr>
      <w:tr w:rsidR="00CB65F9" w:rsidRPr="00D602A4" w14:paraId="7A1E0D1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10CD0FD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FILTE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3BA38B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SAL CO2 SAMPLING CANNULA-ADULT</w:t>
            </w:r>
          </w:p>
        </w:tc>
      </w:tr>
      <w:tr w:rsidR="00CB65F9" w:rsidRPr="00D602A4" w14:paraId="6A6D6375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DE9C78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O2 FILTER LINE O2 NC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C99917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ONATAL ETCO2 CANNULA</w:t>
            </w:r>
          </w:p>
        </w:tc>
      </w:tr>
      <w:tr w:rsidR="00CB65F9" w:rsidRPr="00D602A4" w14:paraId="1E01972D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18D5D5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02 NC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741AFC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ONATAL ETCO2 CANNULA</w:t>
            </w:r>
          </w:p>
        </w:tc>
      </w:tr>
      <w:tr w:rsidR="00CB65F9" w:rsidRPr="00D602A4" w14:paraId="4908A3B2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E11609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BB27A3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IVA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MEASURE ETCO2</w:t>
            </w:r>
          </w:p>
        </w:tc>
      </w:tr>
      <w:tr w:rsidR="00CB65F9" w:rsidRPr="00D602A4" w14:paraId="15D0BE3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B7CB13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FLOW SENSOR ADUL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9A764B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P END TIDAL CO2 INITIAL/SHIFT</w:t>
            </w:r>
          </w:p>
        </w:tc>
      </w:tr>
      <w:tr w:rsidR="00CB65F9" w:rsidRPr="00D602A4" w14:paraId="2EC5E52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41F159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KI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78CC74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NUA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/7CO2 SAMPLE LINE</w:t>
            </w:r>
          </w:p>
        </w:tc>
      </w:tr>
      <w:tr w:rsidR="00CB65F9" w:rsidRPr="00D602A4" w14:paraId="22E2142C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8F5EF3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MONIT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DE8466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2 CO2 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ULA</w:t>
            </w:r>
            <w:proofErr w:type="spellEnd"/>
          </w:p>
        </w:tc>
      </w:tr>
      <w:tr w:rsidR="00CB65F9" w:rsidRPr="00D602A4" w14:paraId="78CBDB5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62C904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MONITOR INITIAL DAY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6A8121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2/CO2 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CB65F9" w:rsidRPr="00D602A4" w14:paraId="72932D1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FA9AB2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MONITORING LINE-COMBO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B17292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2/CO2 SUPPLIES</w:t>
            </w:r>
          </w:p>
        </w:tc>
      </w:tr>
      <w:tr w:rsidR="00CB65F9" w:rsidRPr="00D602A4" w14:paraId="5250F86E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335968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NASAL CANNULA W/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9DBDA4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DAILY</w:t>
            </w:r>
          </w:p>
        </w:tc>
      </w:tr>
      <w:tr w:rsidR="00CB65F9" w:rsidRPr="00D602A4" w14:paraId="1DA83A01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75787BB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NAS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NULA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3FEB66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CO2 SUPPLIES</w:t>
            </w:r>
          </w:p>
        </w:tc>
      </w:tr>
      <w:tr w:rsidR="00CB65F9" w:rsidRPr="00D602A4" w14:paraId="667B956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9C5EEC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ORAL/NASAL CANNULA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96583B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I CO2 DETECTOR</w:t>
            </w:r>
          </w:p>
        </w:tc>
      </w:tr>
      <w:tr w:rsidR="00CB65F9" w:rsidRPr="00D602A4" w14:paraId="3D7F606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E2006B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PT FILTER LIN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DAE299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I CO2 DETECTOR</w:t>
            </w:r>
          </w:p>
        </w:tc>
      </w:tr>
      <w:tr w:rsidR="00CB65F9" w:rsidRPr="00D602A4" w14:paraId="1F6780C2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AA2064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SENSOR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4D7370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IATRIC CO2 DETECTOR</w:t>
            </w:r>
          </w:p>
        </w:tc>
      </w:tr>
      <w:tr w:rsidR="00CB65F9" w:rsidRPr="00D602A4" w14:paraId="161891CD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0C34B3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TUBING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F28AA4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ICA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DETECTOR</w:t>
            </w:r>
          </w:p>
        </w:tc>
      </w:tr>
      <w:tr w:rsidR="00CB65F9" w:rsidRPr="00D602A4" w14:paraId="2551335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79E278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2 TUBING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9607AB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C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DTIDAL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SUPPLY</w:t>
            </w:r>
          </w:p>
        </w:tc>
      </w:tr>
      <w:tr w:rsidR="00CB65F9" w:rsidRPr="00D602A4" w14:paraId="131A78B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72BA7E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ND TIDAL CO2 SUPPLY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0D47F0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NS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O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S 02 ADULT</w:t>
            </w:r>
          </w:p>
        </w:tc>
      </w:tr>
      <w:tr w:rsidR="00CB65F9" w:rsidRPr="00D602A4" w14:paraId="05C387E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7996461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ETECT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DI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50BEE5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NS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PO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S 0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</w:tr>
      <w:tr w:rsidR="00CB65F9" w:rsidRPr="00D602A4" w14:paraId="1EA7488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9416BE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DD5659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SOR FLOW ADULT CO2</w:t>
            </w:r>
          </w:p>
        </w:tc>
      </w:tr>
      <w:tr w:rsidR="00CB65F9" w:rsidRPr="00D602A4" w14:paraId="5B0EC42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296CB8C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ETECTOR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LT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5CC ET TB P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E0B858A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SOR NICO ADULT CO2 FLOW</w:t>
            </w:r>
          </w:p>
        </w:tc>
      </w:tr>
      <w:tr w:rsidR="00CB65F9" w:rsidRPr="00D602A4" w14:paraId="2355E81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60877E1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ETECTOR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LT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5CC ET TB P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8FCBFC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SOR NICO ADULT CO2 FLOW</w:t>
            </w:r>
          </w:p>
        </w:tc>
      </w:tr>
      <w:tr w:rsidR="00CB65F9" w:rsidRPr="00D602A4" w14:paraId="1D64DDA0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31B5C067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 ADUL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4A3078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NSOR, ADULT MASIMO SP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P</w:t>
            </w:r>
            <w:proofErr w:type="spellEnd"/>
          </w:p>
        </w:tc>
      </w:tr>
      <w:tr w:rsidR="00CB65F9" w:rsidRPr="00D602A4" w14:paraId="02F5121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4197083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 Adult 562134-1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A22C53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NSOR,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NITORI</w:t>
            </w:r>
            <w:proofErr w:type="spellEnd"/>
          </w:p>
        </w:tc>
      </w:tr>
      <w:tr w:rsidR="00CB65F9" w:rsidRPr="00D602A4" w14:paraId="1FC2DB98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EC3FC4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 DIS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FB14C25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SOR, ETCO2</w:t>
            </w:r>
          </w:p>
        </w:tc>
      </w:tr>
      <w:tr w:rsidR="00CB65F9" w:rsidRPr="00D602A4" w14:paraId="4162EC04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16F19E2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 END TIDAL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E40A76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T CO2</w:t>
            </w:r>
          </w:p>
        </w:tc>
      </w:tr>
      <w:tr w:rsidR="00CB65F9" w:rsidRPr="00D602A4" w14:paraId="59D1847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B0527F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ETECTOR CO2 END TIDAL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S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FDA6E97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LTERLINE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</w:t>
            </w:r>
          </w:p>
        </w:tc>
      </w:tr>
      <w:tr w:rsidR="00CB65F9" w:rsidRPr="00D602A4" w14:paraId="58B8349B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55D40C31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CO2 PEDIATRIC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2E4A5C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NITER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ETUP</w:t>
            </w:r>
          </w:p>
        </w:tc>
      </w:tr>
      <w:tr w:rsidR="00CB65F9" w:rsidRPr="00D602A4" w14:paraId="6EB7D267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2DC7076F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END TIDAL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7750118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OM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ETCO2 MONITOR</w:t>
            </w:r>
          </w:p>
        </w:tc>
      </w:tr>
      <w:tr w:rsidR="00CB65F9" w:rsidRPr="00D602A4" w14:paraId="5E1CE919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D0FADB6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END TIDAL CO2 24/CS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D87CEF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OM</w:t>
            </w:r>
            <w:proofErr w:type="spellEnd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ETCO2 MONITOR SET UP</w:t>
            </w:r>
          </w:p>
        </w:tc>
      </w:tr>
      <w:tr w:rsidR="00CB65F9" w:rsidRPr="00D602A4" w14:paraId="3F56D6DD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1627439E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END TIDAL CO2 D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B59CE9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UBING CO2 620-040-660</w:t>
            </w:r>
          </w:p>
        </w:tc>
      </w:tr>
      <w:tr w:rsidR="00CB65F9" w:rsidRPr="00D602A4" w14:paraId="2033DF46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17DA0B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ETECTOR END TIDALCO2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B8AA049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TUBING ETCO2 FOR </w:t>
            </w:r>
            <w:proofErr w:type="spellStart"/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CROSTRM</w:t>
            </w:r>
            <w:proofErr w:type="spellEnd"/>
          </w:p>
        </w:tc>
      </w:tr>
      <w:tr w:rsidR="00CB65F9" w:rsidRPr="00D602A4" w14:paraId="00139AAA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1093BB4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END-TIDAL 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A440F8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UBING WITH FILTER CO2</w:t>
            </w:r>
          </w:p>
        </w:tc>
      </w:tr>
      <w:tr w:rsidR="00CB65F9" w:rsidRPr="00D602A4" w14:paraId="164FE7FC" w14:textId="77777777" w:rsidTr="00E20207">
        <w:tc>
          <w:tcPr>
            <w:tcW w:w="4410" w:type="dxa"/>
            <w:shd w:val="clear" w:color="auto" w:fill="auto"/>
            <w:vAlign w:val="center"/>
            <w:hideMark/>
          </w:tcPr>
          <w:p w14:paraId="0B211FB0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TECTOR ETCO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0C951B3" w14:textId="77777777" w:rsidR="00CB65F9" w:rsidRPr="00D602A4" w:rsidRDefault="00CB65F9" w:rsidP="00CB65F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602A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UBING, MICROSTREAM O2/CO2 NASAL FILTER</w:t>
            </w:r>
          </w:p>
        </w:tc>
      </w:tr>
    </w:tbl>
    <w:p w14:paraId="534CA456" w14:textId="77777777" w:rsidR="00907D78" w:rsidRDefault="00907D78" w:rsidP="007D2CB0">
      <w:pPr>
        <w:ind w:left="-810"/>
        <w:rPr>
          <w:rFonts w:cstheme="minorHAnsi"/>
        </w:rPr>
      </w:pPr>
      <w:bookmarkStart w:id="0" w:name="_GoBack"/>
      <w:bookmarkEnd w:id="0"/>
    </w:p>
    <w:sectPr w:rsidR="00907D78" w:rsidSect="007D2CB0">
      <w:pgSz w:w="12240" w:h="15840"/>
      <w:pgMar w:top="1080" w:right="135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7D2CB0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8</Characters>
  <Application>Microsoft Macintosh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2:00Z</dcterms:created>
  <dcterms:modified xsi:type="dcterms:W3CDTF">2017-02-02T02:45:00Z</dcterms:modified>
</cp:coreProperties>
</file>